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5448C" w14:textId="742E144D" w:rsidR="004D16C2" w:rsidRPr="005350F5" w:rsidRDefault="004D16C2" w:rsidP="004D16C2">
      <w:pPr>
        <w:rPr>
          <w:b/>
          <w:lang w:val="en-IE"/>
        </w:rPr>
      </w:pPr>
      <w:bookmarkStart w:id="0" w:name="_GoBack"/>
      <w:r w:rsidRPr="005350F5">
        <w:rPr>
          <w:b/>
          <w:lang w:val="en-IE"/>
        </w:rPr>
        <w:t xml:space="preserve">Supplementary Table </w:t>
      </w:r>
      <w:proofErr w:type="gramStart"/>
      <w:r w:rsidRPr="005350F5">
        <w:rPr>
          <w:b/>
          <w:lang w:val="en-IE"/>
        </w:rPr>
        <w:t>S1 :</w:t>
      </w:r>
      <w:proofErr w:type="gramEnd"/>
      <w:r w:rsidRPr="005350F5">
        <w:rPr>
          <w:b/>
          <w:lang w:val="en-IE"/>
        </w:rPr>
        <w:t xml:space="preserve"> Original French version of the Interview Guide </w:t>
      </w:r>
    </w:p>
    <w:bookmarkEnd w:id="0"/>
    <w:p w14:paraId="6A485692" w14:textId="77777777" w:rsidR="004D16C2" w:rsidRPr="004D16C2" w:rsidRDefault="004D16C2" w:rsidP="004D16C2">
      <w:pPr>
        <w:rPr>
          <w:lang w:val="en-IE"/>
        </w:rPr>
      </w:pPr>
    </w:p>
    <w:p w14:paraId="106A941D" w14:textId="7AD38E9D" w:rsidR="004D16C2" w:rsidRDefault="004D16C2" w:rsidP="004D16C2">
      <w:r>
        <w:t>Guide d’entretien</w:t>
      </w:r>
    </w:p>
    <w:p w14:paraId="5C7DEA4E" w14:textId="6B3D3D85" w:rsidR="00AE35A5" w:rsidRDefault="00AE35A5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D16C2" w14:paraId="7B64D8AF" w14:textId="77777777" w:rsidTr="004D16C2">
        <w:tc>
          <w:tcPr>
            <w:tcW w:w="4528" w:type="dxa"/>
          </w:tcPr>
          <w:p w14:paraId="01E3A865" w14:textId="12F5D6BA" w:rsidR="004D16C2" w:rsidRDefault="004D16C2" w:rsidP="004D16C2">
            <w:r w:rsidRPr="00B96D9E">
              <w:rPr>
                <w:sz w:val="22"/>
                <w:szCs w:val="22"/>
              </w:rPr>
              <w:t xml:space="preserve">Thèmes </w:t>
            </w:r>
          </w:p>
        </w:tc>
        <w:tc>
          <w:tcPr>
            <w:tcW w:w="4528" w:type="dxa"/>
          </w:tcPr>
          <w:p w14:paraId="15BFD541" w14:textId="7C3B58E9" w:rsidR="004D16C2" w:rsidRDefault="004D16C2" w:rsidP="004D16C2">
            <w:r w:rsidRPr="00B96D9E">
              <w:rPr>
                <w:sz w:val="22"/>
                <w:szCs w:val="22"/>
              </w:rPr>
              <w:t xml:space="preserve">Sous thèmes </w:t>
            </w:r>
          </w:p>
        </w:tc>
      </w:tr>
      <w:tr w:rsidR="004D16C2" w14:paraId="20EBBC33" w14:textId="77777777" w:rsidTr="004D16C2">
        <w:tc>
          <w:tcPr>
            <w:tcW w:w="4528" w:type="dxa"/>
          </w:tcPr>
          <w:p w14:paraId="66D999A6" w14:textId="0BCEDD75" w:rsidR="004D16C2" w:rsidRDefault="004D16C2" w:rsidP="004D16C2">
            <w:r w:rsidRPr="00B96D9E">
              <w:rPr>
                <w:sz w:val="22"/>
                <w:szCs w:val="22"/>
              </w:rPr>
              <w:t xml:space="preserve">Perception/connaissance de la réanimation </w:t>
            </w:r>
          </w:p>
        </w:tc>
        <w:tc>
          <w:tcPr>
            <w:tcW w:w="4528" w:type="dxa"/>
          </w:tcPr>
          <w:p w14:paraId="44E85AAF" w14:textId="1A1279E5" w:rsidR="004D16C2" w:rsidRDefault="004D16C2" w:rsidP="004D16C2">
            <w:r w:rsidRPr="00B96D9E">
              <w:rPr>
                <w:sz w:val="22"/>
                <w:szCs w:val="22"/>
              </w:rPr>
              <w:t>Quelle est votre définition de la réanimation (types de patients, types de traitement de suppléance), stage en internat ? lien avec ces services ?</w:t>
            </w:r>
          </w:p>
        </w:tc>
      </w:tr>
      <w:tr w:rsidR="004D16C2" w14:paraId="45B65DBB" w14:textId="77777777" w:rsidTr="004D16C2">
        <w:tc>
          <w:tcPr>
            <w:tcW w:w="4528" w:type="dxa"/>
          </w:tcPr>
          <w:p w14:paraId="0E9FB517" w14:textId="51DAF5FF" w:rsidR="004D16C2" w:rsidRDefault="004D16C2" w:rsidP="004D16C2">
            <w:r w:rsidRPr="00B96D9E">
              <w:rPr>
                <w:sz w:val="22"/>
                <w:szCs w:val="22"/>
              </w:rPr>
              <w:t>Souhait/avis du patient/proche</w:t>
            </w:r>
          </w:p>
        </w:tc>
        <w:tc>
          <w:tcPr>
            <w:tcW w:w="4528" w:type="dxa"/>
          </w:tcPr>
          <w:p w14:paraId="1FF2EE8D" w14:textId="581C0D21" w:rsidR="004D16C2" w:rsidRDefault="004D16C2" w:rsidP="004D16C2">
            <w:r w:rsidRPr="00B96D9E">
              <w:rPr>
                <w:sz w:val="22"/>
                <w:szCs w:val="22"/>
              </w:rPr>
              <w:t>Comment demander ? (Facilité à poser la question, être à l’aise avec le thème). Quelle discussion ? Quelle forme ? (RCP, DA…) Quel moment ? (Consultation, phase aiguë)</w:t>
            </w:r>
          </w:p>
        </w:tc>
      </w:tr>
      <w:tr w:rsidR="004D16C2" w14:paraId="58591C99" w14:textId="77777777" w:rsidTr="004D16C2">
        <w:tc>
          <w:tcPr>
            <w:tcW w:w="4528" w:type="dxa"/>
          </w:tcPr>
          <w:p w14:paraId="0036A5DB" w14:textId="47308E7E" w:rsidR="004D16C2" w:rsidRDefault="004D16C2" w:rsidP="004D16C2">
            <w:r>
              <w:rPr>
                <w:sz w:val="22"/>
                <w:szCs w:val="22"/>
              </w:rPr>
              <w:t>Directives anticipées</w:t>
            </w:r>
          </w:p>
        </w:tc>
        <w:tc>
          <w:tcPr>
            <w:tcW w:w="4528" w:type="dxa"/>
          </w:tcPr>
          <w:p w14:paraId="4B856AA5" w14:textId="2CD75A02" w:rsidR="004D16C2" w:rsidRDefault="004D16C2" w:rsidP="004D16C2">
            <w:r>
              <w:rPr>
                <w:sz w:val="22"/>
                <w:szCs w:val="22"/>
              </w:rPr>
              <w:t xml:space="preserve">Utile ? fréquent ? </w:t>
            </w:r>
          </w:p>
        </w:tc>
      </w:tr>
      <w:tr w:rsidR="004D16C2" w14:paraId="5DB6D5F7" w14:textId="77777777" w:rsidTr="004D16C2">
        <w:tc>
          <w:tcPr>
            <w:tcW w:w="4528" w:type="dxa"/>
          </w:tcPr>
          <w:p w14:paraId="6DAB0DF1" w14:textId="5CA4B739" w:rsidR="004D16C2" w:rsidRDefault="004D16C2" w:rsidP="004D16C2">
            <w:r>
              <w:rPr>
                <w:sz w:val="22"/>
                <w:szCs w:val="22"/>
              </w:rPr>
              <w:t>Culture médicale</w:t>
            </w:r>
          </w:p>
        </w:tc>
        <w:tc>
          <w:tcPr>
            <w:tcW w:w="4528" w:type="dxa"/>
          </w:tcPr>
          <w:p w14:paraId="5642DA20" w14:textId="3615DDE6" w:rsidR="004D16C2" w:rsidRDefault="004D16C2" w:rsidP="004D16C2">
            <w:r>
              <w:rPr>
                <w:sz w:val="22"/>
                <w:szCs w:val="22"/>
              </w:rPr>
              <w:t>Expérience personnelle sur les discussions de niveau de soin ? Religion ?</w:t>
            </w:r>
          </w:p>
        </w:tc>
      </w:tr>
      <w:tr w:rsidR="004D16C2" w14:paraId="6C3324DE" w14:textId="77777777" w:rsidTr="004D16C2">
        <w:tc>
          <w:tcPr>
            <w:tcW w:w="4528" w:type="dxa"/>
          </w:tcPr>
          <w:p w14:paraId="4A3B447D" w14:textId="7FEE925F" w:rsidR="004D16C2" w:rsidRDefault="004D16C2" w:rsidP="004D16C2">
            <w:r>
              <w:rPr>
                <w:sz w:val="22"/>
                <w:szCs w:val="22"/>
              </w:rPr>
              <w:t xml:space="preserve">Différence générationnelle sur anticipation de soins/niveaux de soins </w:t>
            </w:r>
          </w:p>
        </w:tc>
        <w:tc>
          <w:tcPr>
            <w:tcW w:w="4528" w:type="dxa"/>
          </w:tcPr>
          <w:p w14:paraId="5EBF4E7E" w14:textId="7E725433" w:rsidR="004D16C2" w:rsidRDefault="004D16C2" w:rsidP="004D16C2">
            <w:r>
              <w:rPr>
                <w:sz w:val="22"/>
                <w:szCs w:val="22"/>
              </w:rPr>
              <w:t>Stages ? Culture ?</w:t>
            </w:r>
          </w:p>
        </w:tc>
      </w:tr>
    </w:tbl>
    <w:p w14:paraId="07C9CEC0" w14:textId="640D4BB4" w:rsidR="0040046B" w:rsidRDefault="0040046B"/>
    <w:p w14:paraId="1017C60A" w14:textId="52E1A23F" w:rsidR="00217B4C" w:rsidRDefault="00217B4C"/>
    <w:p w14:paraId="299288BA" w14:textId="4132BF4C" w:rsidR="00435BE7" w:rsidRPr="0034781D" w:rsidRDefault="00435BE7">
      <w:pPr>
        <w:rPr>
          <w:sz w:val="18"/>
          <w:szCs w:val="18"/>
        </w:rPr>
      </w:pPr>
    </w:p>
    <w:sectPr w:rsidR="00435BE7" w:rsidRPr="0034781D" w:rsidSect="006042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D07D5"/>
    <w:multiLevelType w:val="hybridMultilevel"/>
    <w:tmpl w:val="6D18996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97F50"/>
    <w:multiLevelType w:val="hybridMultilevel"/>
    <w:tmpl w:val="BE822E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7222A"/>
    <w:multiLevelType w:val="hybridMultilevel"/>
    <w:tmpl w:val="AF4EE5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50F70"/>
    <w:multiLevelType w:val="hybridMultilevel"/>
    <w:tmpl w:val="D4C058A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E633BC"/>
    <w:multiLevelType w:val="hybridMultilevel"/>
    <w:tmpl w:val="E54087E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82280"/>
    <w:multiLevelType w:val="hybridMultilevel"/>
    <w:tmpl w:val="A86256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FA0C91"/>
    <w:multiLevelType w:val="hybridMultilevel"/>
    <w:tmpl w:val="A936123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6E2879"/>
    <w:multiLevelType w:val="hybridMultilevel"/>
    <w:tmpl w:val="37285B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440EB2"/>
    <w:multiLevelType w:val="hybridMultilevel"/>
    <w:tmpl w:val="0DB6778E"/>
    <w:lvl w:ilvl="0" w:tplc="C3CA90F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5"/>
  </w:num>
  <w:num w:numId="6">
    <w:abstractNumId w:val="4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6F9"/>
    <w:rsid w:val="00007DEB"/>
    <w:rsid w:val="0008539D"/>
    <w:rsid w:val="000F45F5"/>
    <w:rsid w:val="000F4A90"/>
    <w:rsid w:val="0010373B"/>
    <w:rsid w:val="001336D0"/>
    <w:rsid w:val="00142B89"/>
    <w:rsid w:val="00164D0F"/>
    <w:rsid w:val="00217B4C"/>
    <w:rsid w:val="00253765"/>
    <w:rsid w:val="002904B8"/>
    <w:rsid w:val="0029444F"/>
    <w:rsid w:val="00295982"/>
    <w:rsid w:val="002B5AB3"/>
    <w:rsid w:val="00320474"/>
    <w:rsid w:val="00330090"/>
    <w:rsid w:val="003349E9"/>
    <w:rsid w:val="0034781D"/>
    <w:rsid w:val="003534D5"/>
    <w:rsid w:val="00362E9E"/>
    <w:rsid w:val="003B1393"/>
    <w:rsid w:val="003D04AC"/>
    <w:rsid w:val="003F3E28"/>
    <w:rsid w:val="0040046B"/>
    <w:rsid w:val="00411725"/>
    <w:rsid w:val="0041718E"/>
    <w:rsid w:val="0042793D"/>
    <w:rsid w:val="00435BE7"/>
    <w:rsid w:val="004376F9"/>
    <w:rsid w:val="0045066F"/>
    <w:rsid w:val="00456846"/>
    <w:rsid w:val="00457E55"/>
    <w:rsid w:val="004608B6"/>
    <w:rsid w:val="00466CFA"/>
    <w:rsid w:val="00476875"/>
    <w:rsid w:val="00476C10"/>
    <w:rsid w:val="004D16C2"/>
    <w:rsid w:val="004F108E"/>
    <w:rsid w:val="005350F5"/>
    <w:rsid w:val="005D3531"/>
    <w:rsid w:val="006042C3"/>
    <w:rsid w:val="00642A7C"/>
    <w:rsid w:val="006556CF"/>
    <w:rsid w:val="00657343"/>
    <w:rsid w:val="006A13DF"/>
    <w:rsid w:val="006B3F4D"/>
    <w:rsid w:val="006E55DE"/>
    <w:rsid w:val="00701C34"/>
    <w:rsid w:val="0076314C"/>
    <w:rsid w:val="007676A2"/>
    <w:rsid w:val="00776179"/>
    <w:rsid w:val="00783472"/>
    <w:rsid w:val="007A4E03"/>
    <w:rsid w:val="008429F2"/>
    <w:rsid w:val="00857A79"/>
    <w:rsid w:val="008B3A98"/>
    <w:rsid w:val="008C7491"/>
    <w:rsid w:val="008D210E"/>
    <w:rsid w:val="008F6D46"/>
    <w:rsid w:val="00947EC7"/>
    <w:rsid w:val="00966D37"/>
    <w:rsid w:val="009C1213"/>
    <w:rsid w:val="009D05F0"/>
    <w:rsid w:val="009D5139"/>
    <w:rsid w:val="009E24AC"/>
    <w:rsid w:val="00A259C1"/>
    <w:rsid w:val="00A33362"/>
    <w:rsid w:val="00A45256"/>
    <w:rsid w:val="00AA3614"/>
    <w:rsid w:val="00AB692F"/>
    <w:rsid w:val="00AE35A5"/>
    <w:rsid w:val="00B43F5D"/>
    <w:rsid w:val="00B53F72"/>
    <w:rsid w:val="00B75040"/>
    <w:rsid w:val="00B84428"/>
    <w:rsid w:val="00B84E4F"/>
    <w:rsid w:val="00B92952"/>
    <w:rsid w:val="00B96D9E"/>
    <w:rsid w:val="00BE665C"/>
    <w:rsid w:val="00C3052D"/>
    <w:rsid w:val="00C55003"/>
    <w:rsid w:val="00C77D99"/>
    <w:rsid w:val="00C86356"/>
    <w:rsid w:val="00C90CDD"/>
    <w:rsid w:val="00D72327"/>
    <w:rsid w:val="00DA7458"/>
    <w:rsid w:val="00DB16F7"/>
    <w:rsid w:val="00DB4417"/>
    <w:rsid w:val="00DE6E91"/>
    <w:rsid w:val="00DF47F8"/>
    <w:rsid w:val="00E0035F"/>
    <w:rsid w:val="00E240A1"/>
    <w:rsid w:val="00E26A25"/>
    <w:rsid w:val="00E3752E"/>
    <w:rsid w:val="00E71957"/>
    <w:rsid w:val="00E7307D"/>
    <w:rsid w:val="00EA6519"/>
    <w:rsid w:val="00EF6BC6"/>
    <w:rsid w:val="00F13F77"/>
    <w:rsid w:val="00F27DC0"/>
    <w:rsid w:val="00FC6AD9"/>
    <w:rsid w:val="00FD7436"/>
    <w:rsid w:val="00FF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7761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F47F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F47F8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DF47F8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A25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259C1"/>
    <w:pPr>
      <w:ind w:left="720"/>
      <w:contextualSpacing/>
    </w:pPr>
  </w:style>
  <w:style w:type="character" w:customStyle="1" w:styleId="authors-list-item">
    <w:name w:val="authors-list-item"/>
    <w:basedOn w:val="Policepardfaut"/>
    <w:rsid w:val="00C55003"/>
  </w:style>
  <w:style w:type="character" w:customStyle="1" w:styleId="author-sup-separator">
    <w:name w:val="author-sup-separator"/>
    <w:basedOn w:val="Policepardfaut"/>
    <w:rsid w:val="00C55003"/>
  </w:style>
  <w:style w:type="character" w:customStyle="1" w:styleId="comma">
    <w:name w:val="comma"/>
    <w:basedOn w:val="Policepardfaut"/>
    <w:rsid w:val="00C55003"/>
  </w:style>
  <w:style w:type="character" w:customStyle="1" w:styleId="equal-contrib">
    <w:name w:val="equal-contrib"/>
    <w:basedOn w:val="Policepardfaut"/>
    <w:rsid w:val="003B1393"/>
  </w:style>
  <w:style w:type="character" w:styleId="Marquedecommentaire">
    <w:name w:val="annotation reference"/>
    <w:basedOn w:val="Policepardfaut"/>
    <w:uiPriority w:val="99"/>
    <w:semiHidden/>
    <w:unhideWhenUsed/>
    <w:rsid w:val="00B929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9295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929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29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295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295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29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4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31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3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77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7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95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649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8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05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ri par titre"/>
</file>

<file path=customXml/itemProps1.xml><?xml version="1.0" encoding="utf-8"?>
<ds:datastoreItem xmlns:ds="http://schemas.openxmlformats.org/officeDocument/2006/customXml" ds:itemID="{40FF1809-D2AD-4896-900E-04D4D071B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Fiona Fiona</cp:lastModifiedBy>
  <cp:revision>27</cp:revision>
  <dcterms:created xsi:type="dcterms:W3CDTF">2021-02-23T11:36:00Z</dcterms:created>
  <dcterms:modified xsi:type="dcterms:W3CDTF">2022-06-29T16:19:00Z</dcterms:modified>
</cp:coreProperties>
</file>